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829F145" w:rsidR="00EA3D3C" w:rsidRPr="00994A3D" w:rsidRDefault="00654E8F" w:rsidP="002363DF">
      <w:pPr>
        <w:pStyle w:val="Heading1"/>
        <w:numPr>
          <w:ilvl w:val="0"/>
          <w:numId w:val="0"/>
        </w:numPr>
      </w:pPr>
      <w:r w:rsidRPr="00994A3D">
        <w:t xml:space="preserve">Supplementary </w:t>
      </w:r>
      <w:r w:rsidR="002363DF">
        <w:t>Tables</w:t>
      </w:r>
    </w:p>
    <w:p w14:paraId="09D8B7AB" w14:textId="624C1EC8" w:rsidR="002363DF" w:rsidRPr="002363DF" w:rsidRDefault="002363DF" w:rsidP="002363DF">
      <w:pPr>
        <w:spacing w:line="480" w:lineRule="auto"/>
        <w:rPr>
          <w:rFonts w:eastAsia="Yu Mincho" w:cs="Times New Roman"/>
          <w:kern w:val="2"/>
          <w:szCs w:val="24"/>
          <w:lang w:eastAsia="ja-JP"/>
        </w:rPr>
      </w:pPr>
      <w:r w:rsidRPr="002363DF">
        <w:rPr>
          <w:rFonts w:eastAsia="DengXian" w:cs="Times New Roman"/>
          <w:b/>
          <w:bCs/>
          <w:kern w:val="2"/>
          <w:szCs w:val="24"/>
          <w:lang w:eastAsia="zh-CN"/>
        </w:rPr>
        <w:t xml:space="preserve">Supplementary Table S1. </w:t>
      </w:r>
      <w:r w:rsidRPr="002363DF">
        <w:rPr>
          <w:rFonts w:eastAsia="DengXian" w:cs="Times New Roman"/>
          <w:color w:val="000000"/>
          <w:szCs w:val="24"/>
          <w:lang w:eastAsia="zh-CN"/>
        </w:rPr>
        <w:t>Adverse Reactions of Subjects Enrolled in This Study</w:t>
      </w:r>
      <w:r>
        <w:rPr>
          <w:rFonts w:eastAsia="DengXian" w:cs="Times New Roman"/>
          <w:color w:val="000000"/>
          <w:szCs w:val="24"/>
          <w:lang w:eastAsia="zh-CN"/>
        </w:rPr>
        <w:t>.</w:t>
      </w:r>
    </w:p>
    <w:tbl>
      <w:tblPr>
        <w:tblW w:w="9750" w:type="dxa"/>
        <w:tblLook w:val="04A0" w:firstRow="1" w:lastRow="0" w:firstColumn="1" w:lastColumn="0" w:noHBand="0" w:noVBand="1"/>
      </w:tblPr>
      <w:tblGrid>
        <w:gridCol w:w="1744"/>
        <w:gridCol w:w="1489"/>
        <w:gridCol w:w="1930"/>
        <w:gridCol w:w="1489"/>
        <w:gridCol w:w="1930"/>
        <w:gridCol w:w="1195"/>
      </w:tblGrid>
      <w:tr w:rsidR="002363DF" w:rsidRPr="002363DF" w14:paraId="47894FEC" w14:textId="77777777" w:rsidTr="003935EF">
        <w:trPr>
          <w:trHeight w:val="276"/>
        </w:trPr>
        <w:tc>
          <w:tcPr>
            <w:tcW w:w="229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D0B2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Adverse Reactions (ADRs)</w:t>
            </w:r>
          </w:p>
          <w:p w14:paraId="6BF511A1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2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CF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u w:val="single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u w:val="single"/>
                <w:lang w:eastAsia="zh-CN"/>
              </w:rPr>
              <w:t>CHB (n=</w:t>
            </w:r>
            <w:r w:rsidRPr="002363DF">
              <w:rPr>
                <w:rFonts w:eastAsia="DengXian" w:cs="Times New Roman"/>
                <w:szCs w:val="24"/>
                <w:u w:val="single"/>
                <w:lang w:eastAsia="zh-CN"/>
              </w:rPr>
              <w:t>97)</w:t>
            </w:r>
          </w:p>
        </w:tc>
        <w:tc>
          <w:tcPr>
            <w:tcW w:w="31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25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u w:val="single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u w:val="single"/>
                <w:lang w:eastAsia="zh-CN"/>
              </w:rPr>
              <w:t>HC (n=29)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6D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Comparison of Incidences(</w:t>
            </w:r>
            <w:r w:rsidRPr="002363DF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2363DF" w:rsidRPr="002363DF" w14:paraId="1B175538" w14:textId="77777777" w:rsidTr="003935EF">
        <w:trPr>
          <w:trHeight w:val="445"/>
        </w:trPr>
        <w:tc>
          <w:tcPr>
            <w:tcW w:w="22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D9B6" w14:textId="77777777" w:rsidR="002363DF" w:rsidRPr="002363DF" w:rsidRDefault="002363DF" w:rsidP="002363DF">
            <w:pPr>
              <w:widowControl w:val="0"/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182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o.(n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FF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Percentage (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0AB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o.(n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59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Percentage (%)</w:t>
            </w:r>
          </w:p>
        </w:tc>
        <w:tc>
          <w:tcPr>
            <w:tcW w:w="11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BD955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244A2D23" w14:textId="77777777" w:rsidTr="003935EF">
        <w:trPr>
          <w:trHeight w:val="276"/>
        </w:trPr>
        <w:tc>
          <w:tcPr>
            <w:tcW w:w="229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0FAC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1A8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Recipients/Event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1C6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Incidences/Composi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B58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Recipients/Event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932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Incidences/Composition</w:t>
            </w:r>
          </w:p>
        </w:tc>
        <w:tc>
          <w:tcPr>
            <w:tcW w:w="110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0A18" w14:textId="77777777" w:rsidR="002363DF" w:rsidRPr="002363DF" w:rsidRDefault="002363DF" w:rsidP="002363DF">
            <w:pPr>
              <w:spacing w:before="0" w:after="0" w:line="48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09529D5A" w14:textId="77777777" w:rsidTr="003935EF">
        <w:trPr>
          <w:trHeight w:val="276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5947" w14:textId="77777777" w:rsidR="002363DF" w:rsidRPr="002363DF" w:rsidRDefault="002363DF" w:rsidP="002363DF">
            <w:pPr>
              <w:spacing w:before="0" w:after="0" w:line="480" w:lineRule="auto"/>
              <w:ind w:leftChars="-52" w:left="-125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 xml:space="preserve">Total ADRs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D02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8/8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6C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9.18/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1C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0/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1F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4.48/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9A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648</w:t>
            </w:r>
          </w:p>
        </w:tc>
      </w:tr>
      <w:tr w:rsidR="002363DF" w:rsidRPr="002363DF" w14:paraId="3FAA42FA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C49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ADRs 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B4E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7/6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C73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8.14/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69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0/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FC2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4.48/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3ED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.721</w:t>
            </w:r>
          </w:p>
        </w:tc>
      </w:tr>
      <w:tr w:rsidR="002363DF" w:rsidRPr="002363DF" w14:paraId="67E681B5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433F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DRs after 2nd dose </w:t>
            </w:r>
            <w:r w:rsidRPr="002363DF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3D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2/1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FD6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5.19/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CBD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4/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07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5.38/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C2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00</w:t>
            </w:r>
          </w:p>
        </w:tc>
      </w:tr>
      <w:tr w:rsidR="002363DF" w:rsidRPr="002363DF" w14:paraId="15274684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DB2B" w14:textId="77777777" w:rsidR="002363DF" w:rsidRPr="002363DF" w:rsidRDefault="002363DF" w:rsidP="002363DF">
            <w:pPr>
              <w:spacing w:before="0" w:after="0" w:line="480" w:lineRule="auto"/>
              <w:ind w:leftChars="-52" w:left="-125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Local ADRs 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F0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3/2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7D8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3.71/39.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48E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/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A4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0.69/4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10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.734</w:t>
            </w:r>
          </w:p>
        </w:tc>
      </w:tr>
      <w:tr w:rsidR="002363DF" w:rsidRPr="002363DF" w14:paraId="0E217D1C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430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che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BBB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2/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5E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2.68/36.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CC8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/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3FD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0.69/4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4C2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.821</w:t>
            </w:r>
          </w:p>
        </w:tc>
      </w:tr>
      <w:tr w:rsidR="002363DF" w:rsidRPr="002363DF" w14:paraId="751BF3F4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5CF6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Redness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F4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C5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3/1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B9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DB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7D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2363DF" w:rsidRPr="002363DF" w14:paraId="115AEEB2" w14:textId="77777777" w:rsidTr="003935EF">
        <w:trPr>
          <w:trHeight w:val="36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F56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Swelling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BE4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A6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3/1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0F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F2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1F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2363DF" w:rsidRPr="002363DF" w14:paraId="480A32FF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6BD" w14:textId="77777777" w:rsidR="002363DF" w:rsidRPr="002363DF" w:rsidRDefault="002363DF" w:rsidP="002363DF">
            <w:pPr>
              <w:spacing w:before="0" w:after="0" w:line="480" w:lineRule="auto"/>
              <w:ind w:leftChars="-52" w:left="-125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Systemic ADRs 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F3B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9/3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24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9.59/50.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BE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/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590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0.69/46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BB9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896</w:t>
            </w:r>
          </w:p>
        </w:tc>
      </w:tr>
      <w:tr w:rsidR="002363DF" w:rsidRPr="002363DF" w14:paraId="3E97974F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1BE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ev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FF7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4/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80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12/6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3C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CE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.45/6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BD9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2363DF" w:rsidRPr="002363DF" w14:paraId="66D82D39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DC9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&lt;38.5℃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AE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/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66F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.09/4.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2B6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FD6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.45/6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30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75D098C3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350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≥38.5℃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345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34B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3/1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358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3F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F87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28A79D68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5F22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&lt;24 hou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39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91A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06/3.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85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F47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.45/6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98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7E3D2D60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7D6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≥24 hou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A6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D3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06/3.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15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2EB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30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6DD57490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C30D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atigu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70E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5/1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46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5.46/24.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AD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5/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45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7.24/33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1D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2363DF" w:rsidRPr="002363DF" w14:paraId="08F2CEDE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98E5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ause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84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28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06/3.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A8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8F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40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2363DF" w:rsidRPr="002363DF" w14:paraId="2A7E09DD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ED6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Headach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0DA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5/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24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5.15/8.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58D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78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7B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.480</w:t>
            </w:r>
          </w:p>
        </w:tc>
      </w:tr>
      <w:tr w:rsidR="002363DF" w:rsidRPr="002363DF" w14:paraId="7AB790F0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29B8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Muscle sorenes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7C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5/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95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5.15/8.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8D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0F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.45/6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45B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00</w:t>
            </w:r>
          </w:p>
        </w:tc>
      </w:tr>
      <w:tr w:rsidR="002363DF" w:rsidRPr="002363DF" w14:paraId="130A3147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3302" w14:textId="77777777" w:rsidR="002363DF" w:rsidRPr="002363DF" w:rsidRDefault="002363DF" w:rsidP="002363DF">
            <w:pPr>
              <w:spacing w:before="0" w:after="0" w:line="480" w:lineRule="auto"/>
              <w:ind w:leftChars="-52" w:left="-125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Other ADRs 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C4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6/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C1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.19/9.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D32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91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.90/13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8D9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00</w:t>
            </w:r>
          </w:p>
        </w:tc>
      </w:tr>
      <w:tr w:rsidR="002363DF" w:rsidRPr="002363DF" w14:paraId="2DD5B3F2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2C97" w14:textId="77777777" w:rsidR="002363DF" w:rsidRPr="002363DF" w:rsidRDefault="002363DF" w:rsidP="002363DF">
            <w:pPr>
              <w:spacing w:before="0" w:after="0" w:line="480" w:lineRule="auto"/>
              <w:ind w:leftChars="-52" w:left="-125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Number of types of ADR 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E6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1E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F7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FF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37A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935</w:t>
            </w:r>
          </w:p>
        </w:tc>
      </w:tr>
      <w:tr w:rsidR="002363DF" w:rsidRPr="002363DF" w14:paraId="64847D0A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202E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On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9A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2/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A2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2.68/59.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7ED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/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FA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0.69/6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69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569A2F8C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CED6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Tw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84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0/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D2D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0.31/27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416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/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25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0.34/3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FA9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5E7482CA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CA4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Thre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472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EC3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06/5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77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/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033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.45/1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99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2BD2336A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6AE8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ou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2D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DD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06/5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19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05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18B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57E9245E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3FAD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iv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A55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DE1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3/2.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A6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04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BF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350267F5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17A" w14:textId="77777777" w:rsidR="002363DF" w:rsidRPr="002363DF" w:rsidRDefault="002363DF" w:rsidP="002363DF">
            <w:pPr>
              <w:spacing w:before="0" w:after="0" w:line="480" w:lineRule="auto"/>
              <w:ind w:leftChars="-52" w:left="-125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Impact of ADRs on wor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3B4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BD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5C1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A98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E74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000</w:t>
            </w:r>
          </w:p>
        </w:tc>
      </w:tr>
      <w:tr w:rsidR="002363DF" w:rsidRPr="002363DF" w14:paraId="6D6C802A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1B0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Not at al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950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7/2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4F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7.84/72.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56A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8/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70F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7.59/8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E6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30286788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CE9B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Slightl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FA2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9/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A9E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9.28/24.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72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F3A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.90/2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1AE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48023BF7" w14:textId="77777777" w:rsidTr="003935EF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A9EB" w14:textId="77777777" w:rsidR="002363DF" w:rsidRPr="002363DF" w:rsidRDefault="002363DF" w:rsidP="002363DF">
            <w:pPr>
              <w:spacing w:before="0" w:after="0" w:line="480" w:lineRule="auto"/>
              <w:ind w:leftChars="-52" w:left="-125"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eed time of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6A3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DBF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3/2.7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0CC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9A3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EFB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</w:tbl>
    <w:p w14:paraId="18C35ACF" w14:textId="77777777" w:rsidR="002363DF" w:rsidRPr="002363DF" w:rsidRDefault="002363DF" w:rsidP="002363DF">
      <w:pPr>
        <w:spacing w:before="0" w:after="0" w:line="480" w:lineRule="auto"/>
        <w:rPr>
          <w:rFonts w:eastAsia="DengXian" w:cs="Times New Roman"/>
          <w:kern w:val="2"/>
          <w:szCs w:val="24"/>
          <w:lang w:eastAsia="zh-CN"/>
        </w:rPr>
      </w:pPr>
      <w:r w:rsidRPr="002363DF">
        <w:rPr>
          <w:rFonts w:eastAsia="DengXian" w:cs="Times New Roman"/>
          <w:kern w:val="2"/>
          <w:szCs w:val="24"/>
          <w:lang w:eastAsia="zh-CN"/>
        </w:rPr>
        <w:t xml:space="preserve">a, 18 patients </w:t>
      </w:r>
      <w:bookmarkStart w:id="0" w:name="_Hlk85642297"/>
      <w:r w:rsidRPr="002363DF">
        <w:rPr>
          <w:rFonts w:eastAsia="DengXian" w:cs="Times New Roman"/>
          <w:kern w:val="2"/>
          <w:szCs w:val="24"/>
          <w:lang w:eastAsia="zh-CN"/>
        </w:rPr>
        <w:t>with CHB and 3 HCs did not receive the 2nd dose as they did not reach the scheduled time.</w:t>
      </w:r>
      <w:bookmarkEnd w:id="0"/>
      <w:r w:rsidRPr="002363DF">
        <w:rPr>
          <w:rFonts w:eastAsia="DengXian" w:cs="Times New Roman"/>
          <w:kern w:val="2"/>
          <w:szCs w:val="24"/>
          <w:lang w:eastAsia="zh-CN"/>
        </w:rPr>
        <w:t xml:space="preserve"> Other ADRs included feeling down, sleepy, diarrhea, throat pain, palpitation, dreaminess. CHB: chronic hepatitis B; HC, healthy control; </w:t>
      </w:r>
      <w:r w:rsidRPr="002363DF">
        <w:rPr>
          <w:rFonts w:eastAsia="DengXian" w:cs="Times New Roman"/>
          <w:color w:val="000000"/>
          <w:szCs w:val="24"/>
          <w:lang w:eastAsia="zh-CN"/>
        </w:rPr>
        <w:t>ADRs, Adverse Reactions</w:t>
      </w:r>
      <w:r w:rsidRPr="002363DF">
        <w:rPr>
          <w:rFonts w:eastAsia="DengXian" w:cs="Times New Roman"/>
          <w:kern w:val="2"/>
          <w:szCs w:val="24"/>
          <w:lang w:eastAsia="zh-CN"/>
        </w:rPr>
        <w:t>.</w:t>
      </w:r>
      <w:r w:rsidRPr="002363DF">
        <w:rPr>
          <w:rFonts w:eastAsia="DengXian" w:cs="Times New Roman"/>
          <w:kern w:val="2"/>
          <w:szCs w:val="24"/>
          <w:lang w:eastAsia="zh-CN"/>
        </w:rPr>
        <w:br w:type="page"/>
      </w:r>
    </w:p>
    <w:p w14:paraId="197F7624" w14:textId="05BE3084" w:rsidR="002363DF" w:rsidRPr="002363DF" w:rsidRDefault="002363DF" w:rsidP="002363DF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2363DF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upplementary Table S2.</w:t>
      </w:r>
      <w:r w:rsidRPr="002363DF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2363DF">
        <w:rPr>
          <w:rFonts w:eastAsia="DengXian" w:cs="Times New Roman"/>
          <w:color w:val="000000"/>
          <w:szCs w:val="24"/>
          <w:lang w:eastAsia="zh-CN"/>
        </w:rPr>
        <w:t>Adverse Reactions of Enrolled CHB Patients with Different Anti-HBV Therapy</w:t>
      </w:r>
      <w:r>
        <w:rPr>
          <w:rFonts w:eastAsia="DengXian" w:cs="Times New Roman"/>
          <w:color w:val="000000"/>
          <w:szCs w:val="24"/>
          <w:lang w:eastAsia="zh-CN"/>
        </w:rPr>
        <w:t>.</w:t>
      </w:r>
    </w:p>
    <w:tbl>
      <w:tblPr>
        <w:tblW w:w="9652" w:type="dxa"/>
        <w:tblLook w:val="04A0" w:firstRow="1" w:lastRow="0" w:firstColumn="1" w:lastColumn="0" w:noHBand="0" w:noVBand="1"/>
      </w:tblPr>
      <w:tblGrid>
        <w:gridCol w:w="1728"/>
        <w:gridCol w:w="1494"/>
        <w:gridCol w:w="1936"/>
        <w:gridCol w:w="1494"/>
        <w:gridCol w:w="1936"/>
        <w:gridCol w:w="1189"/>
      </w:tblGrid>
      <w:tr w:rsidR="002363DF" w:rsidRPr="002363DF" w14:paraId="0738DAC7" w14:textId="77777777" w:rsidTr="003935EF">
        <w:trPr>
          <w:trHeight w:val="270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0CBB" w14:textId="77777777" w:rsidR="002363DF" w:rsidRPr="002363DF" w:rsidRDefault="002363DF" w:rsidP="002363DF">
            <w:pPr>
              <w:spacing w:before="0" w:after="0" w:line="48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Adverse Reactions (ADRs)</w:t>
            </w:r>
          </w:p>
          <w:p w14:paraId="4CC950FA" w14:textId="77777777" w:rsidR="002363DF" w:rsidRPr="002363DF" w:rsidRDefault="002363DF" w:rsidP="002363DF">
            <w:pPr>
              <w:widowControl w:val="0"/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1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80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u w:val="single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u w:val="single"/>
                <w:lang w:eastAsia="zh-CN"/>
              </w:rPr>
              <w:t>Non-IFN Group (n=74)</w:t>
            </w:r>
          </w:p>
        </w:tc>
        <w:tc>
          <w:tcPr>
            <w:tcW w:w="31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B86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u w:val="single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u w:val="single"/>
                <w:lang w:eastAsia="zh-CN"/>
              </w:rPr>
              <w:t>IFN Group (n=23)</w:t>
            </w: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BFD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Comparison of Incidences(P)</w:t>
            </w:r>
          </w:p>
        </w:tc>
      </w:tr>
      <w:tr w:rsidR="002363DF" w:rsidRPr="002363DF" w14:paraId="10DF6DC2" w14:textId="77777777" w:rsidTr="003935EF">
        <w:trPr>
          <w:trHeight w:val="264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9D5" w14:textId="77777777" w:rsidR="002363DF" w:rsidRPr="002363DF" w:rsidRDefault="002363DF" w:rsidP="002363DF">
            <w:pPr>
              <w:widowControl w:val="0"/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A4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o.(n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7E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Percentage (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4B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o.(n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1EE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Percentage (%)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3D25C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05672A38" w14:textId="77777777" w:rsidTr="003935EF">
        <w:trPr>
          <w:trHeight w:val="270"/>
        </w:trPr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67DE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98E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Recipients/Event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777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Incidences/Composi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FE7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Recipients/Event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1CE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Incidences/Composition</w:t>
            </w:r>
          </w:p>
        </w:tc>
        <w:tc>
          <w:tcPr>
            <w:tcW w:w="109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06B6" w14:textId="77777777" w:rsidR="002363DF" w:rsidRPr="002363DF" w:rsidRDefault="002363DF" w:rsidP="002363DF">
            <w:pPr>
              <w:spacing w:before="0" w:after="0" w:line="48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07C5D90F" w14:textId="77777777" w:rsidTr="003935EF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5F5D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Total AD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56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6/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8A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5.14/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3BB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2/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627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52.17/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B9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144</w:t>
            </w:r>
          </w:p>
        </w:tc>
      </w:tr>
      <w:tr w:rsidR="002363DF" w:rsidRPr="002363DF" w14:paraId="4B3B0DDC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BFD5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ADRs 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EB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5/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D2C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3.78/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55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2/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065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52.17/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D8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113</w:t>
            </w:r>
          </w:p>
        </w:tc>
      </w:tr>
      <w:tr w:rsidR="002363DF" w:rsidRPr="002363DF" w14:paraId="55623512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2E5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DRs after 2nd dose </w:t>
            </w:r>
            <w:r w:rsidRPr="002363DF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5A1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6/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087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0.00/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41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6/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72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6.09/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2E5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054</w:t>
            </w:r>
          </w:p>
        </w:tc>
      </w:tr>
      <w:tr w:rsidR="002363DF" w:rsidRPr="002363DF" w14:paraId="727CCAE9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CF7A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Local ADRs </w:t>
            </w: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04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3/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FF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7.57/35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C2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0/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903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3.48/45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54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011</w:t>
            </w:r>
          </w:p>
        </w:tc>
      </w:tr>
      <w:tr w:rsidR="002363DF" w:rsidRPr="002363DF" w14:paraId="4C231501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4940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che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8C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3/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D6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7.57/33.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A3F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9/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95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9.13/40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1C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031</w:t>
            </w:r>
          </w:p>
        </w:tc>
      </w:tr>
      <w:tr w:rsidR="002363DF" w:rsidRPr="002363DF" w14:paraId="4E5E276C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5EB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Rednes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316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91E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35/2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9E4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404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97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00</w:t>
            </w:r>
          </w:p>
        </w:tc>
      </w:tr>
      <w:tr w:rsidR="002363DF" w:rsidRPr="002363DF" w14:paraId="36AF2E8A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43D0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Swelling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36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3D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E28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2B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35/4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00F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237</w:t>
            </w:r>
          </w:p>
        </w:tc>
      </w:tr>
      <w:tr w:rsidR="002363DF" w:rsidRPr="002363DF" w14:paraId="5E545361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9D0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Systemic ADRs </w:t>
            </w: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0DE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4/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5D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8.92/51.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2C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5/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319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1.74/5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2E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00</w:t>
            </w:r>
          </w:p>
        </w:tc>
      </w:tr>
      <w:tr w:rsidR="002363DF" w:rsidRPr="002363DF" w14:paraId="75BFC2C0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A86C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ev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1E8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404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70/5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01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D7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8.70/9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52A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238</w:t>
            </w:r>
          </w:p>
        </w:tc>
      </w:tr>
      <w:tr w:rsidR="002363DF" w:rsidRPr="002363DF" w14:paraId="5CA4B1B5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EE7" w14:textId="77777777" w:rsidR="002363DF" w:rsidRPr="002363DF" w:rsidRDefault="002363DF" w:rsidP="002363DF">
            <w:pPr>
              <w:spacing w:before="0" w:after="0" w:line="480" w:lineRule="auto"/>
              <w:ind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&lt;38.5℃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73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CD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70/5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26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A0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35/4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687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0D3EB253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53DB" w14:textId="77777777" w:rsidR="002363DF" w:rsidRPr="002363DF" w:rsidRDefault="002363DF" w:rsidP="002363DF">
            <w:pPr>
              <w:spacing w:before="0" w:after="0" w:line="480" w:lineRule="auto"/>
              <w:ind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≥38.5℃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D00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68D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D07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12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35/4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20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18B4CFEF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F8B" w14:textId="77777777" w:rsidR="002363DF" w:rsidRPr="002363DF" w:rsidRDefault="002363DF" w:rsidP="002363DF">
            <w:pPr>
              <w:spacing w:before="0" w:after="0" w:line="480" w:lineRule="auto"/>
              <w:ind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&lt;24 hou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037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19D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70/5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21A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CC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.00/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CA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35A42207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BD11" w14:textId="77777777" w:rsidR="002363DF" w:rsidRPr="002363DF" w:rsidRDefault="002363DF" w:rsidP="002363DF">
            <w:pPr>
              <w:spacing w:before="0" w:after="0" w:line="480" w:lineRule="auto"/>
              <w:ind w:firstLineChars="400" w:firstLine="96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≥24 hou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2CB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AF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79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0D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8.70/9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34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242307F2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3FB4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atigu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27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3/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BAE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7.57/33.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B9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244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8.70/9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7DC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485</w:t>
            </w:r>
          </w:p>
        </w:tc>
      </w:tr>
      <w:tr w:rsidR="002363DF" w:rsidRPr="002363DF" w14:paraId="13305C1A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A1C8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ause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1D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11A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0C6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E7D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8.70/9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D9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054</w:t>
            </w:r>
          </w:p>
        </w:tc>
      </w:tr>
      <w:tr w:rsidR="002363DF" w:rsidRPr="002363DF" w14:paraId="36110411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54C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Headach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02C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7A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70/5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53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/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7C3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3.04/13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205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156</w:t>
            </w:r>
          </w:p>
        </w:tc>
      </w:tr>
      <w:tr w:rsidR="002363DF" w:rsidRPr="002363DF" w14:paraId="76EDF058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961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Muscle sorenes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9D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/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A4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05/7.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0A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40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8.70/9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B57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734</w:t>
            </w:r>
          </w:p>
        </w:tc>
      </w:tr>
      <w:tr w:rsidR="002363DF" w:rsidRPr="002363DF" w14:paraId="0EE7FCB4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6E2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Other ADRs </w:t>
            </w: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9C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5/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20D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6.76/12.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D5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44C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35/4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907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.000</w:t>
            </w:r>
          </w:p>
        </w:tc>
      </w:tr>
      <w:tr w:rsidR="002363DF" w:rsidRPr="002363DF" w14:paraId="5623B732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5171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Number of types of ADR </w:t>
            </w: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after 1st do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3E6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57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4A2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2C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FC5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591</w:t>
            </w:r>
          </w:p>
        </w:tc>
      </w:tr>
      <w:tr w:rsidR="002363DF" w:rsidRPr="002363DF" w14:paraId="4086F3B4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819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On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163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5/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163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0.27/6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706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7/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3A1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0.43/58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3C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13AD368B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09E6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Tw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74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7/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80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9.46/2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8A9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3/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F4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3.04/25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01E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73622700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1F60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Thre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E8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CC27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2.70/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AF5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94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.00/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02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7F0D12B9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2D9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ou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E7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D6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1.35/4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23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9FFF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35/8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A41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617B3E9D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A4E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Fiv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8FE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D2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0/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D13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4C9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35/8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BF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</w:p>
        </w:tc>
      </w:tr>
      <w:tr w:rsidR="002363DF" w:rsidRPr="002363DF" w14:paraId="03134A2F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0119" w14:textId="77777777" w:rsidR="002363DF" w:rsidRPr="002363DF" w:rsidRDefault="002363DF" w:rsidP="002363DF">
            <w:pPr>
              <w:spacing w:before="0" w:after="0" w:line="480" w:lineRule="auto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Impact of ADRs on wor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03C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F87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4F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5EB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ABA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Times New Roman" w:cs="Times New Roman"/>
                <w:color w:val="FF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.372</w:t>
            </w:r>
          </w:p>
        </w:tc>
      </w:tr>
      <w:tr w:rsidR="002363DF" w:rsidRPr="002363DF" w14:paraId="3C23BD50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8DF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Not at al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48B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8/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574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4.32/72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C528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9/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B3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39.13/75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547C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5B3176BF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7C9B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Slightl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F4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7/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C95A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9.46/2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6A1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2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54D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8.70/16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C84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363DF" w:rsidRPr="002363DF" w14:paraId="38BFAF2C" w14:textId="77777777" w:rsidTr="003935EF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775F" w14:textId="77777777" w:rsidR="002363DF" w:rsidRPr="002363DF" w:rsidRDefault="002363DF" w:rsidP="002363DF">
            <w:pPr>
              <w:spacing w:before="0" w:after="0" w:line="480" w:lineRule="auto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Need time of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4643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14E82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0/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A6B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szCs w:val="24"/>
                <w:lang w:eastAsia="zh-CN"/>
              </w:rPr>
              <w:t>1/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C459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363DF">
              <w:rPr>
                <w:rFonts w:eastAsia="DengXian" w:cs="Times New Roman"/>
                <w:color w:val="000000"/>
                <w:szCs w:val="24"/>
                <w:lang w:eastAsia="zh-CN"/>
              </w:rPr>
              <w:t>4.35/8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6C90" w14:textId="77777777" w:rsidR="002363DF" w:rsidRPr="002363DF" w:rsidRDefault="002363DF" w:rsidP="002363DF">
            <w:pPr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</w:tbl>
    <w:p w14:paraId="2CB0032D" w14:textId="77777777" w:rsidR="002363DF" w:rsidRPr="002363DF" w:rsidRDefault="002363DF" w:rsidP="002363DF">
      <w:pPr>
        <w:spacing w:before="0" w:after="0" w:line="480" w:lineRule="auto"/>
        <w:rPr>
          <w:rFonts w:eastAsia="DengXian" w:cs="Times New Roman"/>
          <w:kern w:val="2"/>
          <w:szCs w:val="24"/>
          <w:lang w:eastAsia="zh-CN"/>
        </w:rPr>
      </w:pPr>
      <w:r w:rsidRPr="002363DF">
        <w:rPr>
          <w:rFonts w:eastAsia="DengXian" w:cs="Times New Roman"/>
          <w:kern w:val="2"/>
          <w:szCs w:val="24"/>
          <w:lang w:eastAsia="zh-CN"/>
        </w:rPr>
        <w:t xml:space="preserve">a, 14 in the non-IFN group and 4 in the IFN group did not receive 2nd dose as they did not reach the scheduled time. Other ADRs included feeling down, sleepy, diarrhea, throat pain. The IFN group: CHB patients receiving </w:t>
      </w:r>
      <w:proofErr w:type="spellStart"/>
      <w:r w:rsidRPr="002363DF">
        <w:rPr>
          <w:rFonts w:eastAsia="DengXian" w:cs="Times New Roman"/>
          <w:kern w:val="2"/>
          <w:szCs w:val="24"/>
          <w:lang w:eastAsia="zh-CN"/>
        </w:rPr>
        <w:t>nucleos</w:t>
      </w:r>
      <w:proofErr w:type="spellEnd"/>
      <w:r w:rsidRPr="002363DF">
        <w:rPr>
          <w:rFonts w:eastAsia="DengXian" w:cs="Times New Roman"/>
          <w:kern w:val="2"/>
          <w:szCs w:val="24"/>
          <w:lang w:eastAsia="zh-CN"/>
        </w:rPr>
        <w:t xml:space="preserve">(t)ide analogs combined with Peg-interferon-alpha therapy; the non-IFN group: CHB patients receiving </w:t>
      </w:r>
      <w:proofErr w:type="spellStart"/>
      <w:r w:rsidRPr="002363DF">
        <w:rPr>
          <w:rFonts w:eastAsia="DengXian" w:cs="Times New Roman"/>
          <w:kern w:val="2"/>
          <w:szCs w:val="24"/>
          <w:lang w:eastAsia="zh-CN"/>
        </w:rPr>
        <w:t>nucleos</w:t>
      </w:r>
      <w:proofErr w:type="spellEnd"/>
      <w:r w:rsidRPr="002363DF">
        <w:rPr>
          <w:rFonts w:eastAsia="DengXian" w:cs="Times New Roman"/>
          <w:kern w:val="2"/>
          <w:szCs w:val="24"/>
          <w:lang w:eastAsia="zh-CN"/>
        </w:rPr>
        <w:t>(t)ide analogs monotherapy; CHB: chronic hepatitis B; anti-HBV, anti-hepatitis B virus; ADRs, Adverse Reactions.</w:t>
      </w:r>
    </w:p>
    <w:p w14:paraId="7B65BC41" w14:textId="3847CB5B" w:rsidR="00DE23E8" w:rsidRPr="005103C4" w:rsidRDefault="00DE23E8" w:rsidP="004702B8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</w:p>
    <w:sectPr w:rsidR="00DE23E8" w:rsidRPr="005103C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DC852" w14:textId="77777777" w:rsidR="00CC2019" w:rsidRDefault="00CC2019" w:rsidP="00117666">
      <w:pPr>
        <w:spacing w:after="0"/>
      </w:pPr>
      <w:r>
        <w:separator/>
      </w:r>
    </w:p>
  </w:endnote>
  <w:endnote w:type="continuationSeparator" w:id="0">
    <w:p w14:paraId="304219D4" w14:textId="77777777" w:rsidR="00CC2019" w:rsidRDefault="00CC20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BE33A" w14:textId="77777777" w:rsidR="00CC2019" w:rsidRDefault="00CC2019" w:rsidP="00117666">
      <w:pPr>
        <w:spacing w:after="0"/>
      </w:pPr>
      <w:r>
        <w:separator/>
      </w:r>
    </w:p>
  </w:footnote>
  <w:footnote w:type="continuationSeparator" w:id="0">
    <w:p w14:paraId="2E42A0F7" w14:textId="77777777" w:rsidR="00CC2019" w:rsidRDefault="00CC20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755160">
    <w:abstractNumId w:val="0"/>
  </w:num>
  <w:num w:numId="2" w16cid:durableId="731467085">
    <w:abstractNumId w:val="4"/>
  </w:num>
  <w:num w:numId="3" w16cid:durableId="1278561122">
    <w:abstractNumId w:val="1"/>
  </w:num>
  <w:num w:numId="4" w16cid:durableId="1696155888">
    <w:abstractNumId w:val="5"/>
  </w:num>
  <w:num w:numId="5" w16cid:durableId="16167180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859834">
    <w:abstractNumId w:val="3"/>
  </w:num>
  <w:num w:numId="7" w16cid:durableId="415979838">
    <w:abstractNumId w:val="6"/>
  </w:num>
  <w:num w:numId="8" w16cid:durableId="948581931">
    <w:abstractNumId w:val="6"/>
  </w:num>
  <w:num w:numId="9" w16cid:durableId="68314683">
    <w:abstractNumId w:val="6"/>
  </w:num>
  <w:num w:numId="10" w16cid:durableId="2071492227">
    <w:abstractNumId w:val="6"/>
  </w:num>
  <w:num w:numId="11" w16cid:durableId="584807092">
    <w:abstractNumId w:val="6"/>
  </w:num>
  <w:num w:numId="12" w16cid:durableId="240915145">
    <w:abstractNumId w:val="6"/>
  </w:num>
  <w:num w:numId="13" w16cid:durableId="2143183360">
    <w:abstractNumId w:val="3"/>
  </w:num>
  <w:num w:numId="14" w16cid:durableId="2145733823">
    <w:abstractNumId w:val="2"/>
  </w:num>
  <w:num w:numId="15" w16cid:durableId="183177664">
    <w:abstractNumId w:val="2"/>
  </w:num>
  <w:num w:numId="16" w16cid:durableId="2517420">
    <w:abstractNumId w:val="2"/>
  </w:num>
  <w:num w:numId="17" w16cid:durableId="615714787">
    <w:abstractNumId w:val="2"/>
  </w:num>
  <w:num w:numId="18" w16cid:durableId="382951915">
    <w:abstractNumId w:val="2"/>
  </w:num>
  <w:num w:numId="19" w16cid:durableId="580263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3DF"/>
    <w:rsid w:val="00260C0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2B8"/>
    <w:rsid w:val="004735C8"/>
    <w:rsid w:val="004947A6"/>
    <w:rsid w:val="004961FF"/>
    <w:rsid w:val="005103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6AD8"/>
    <w:rsid w:val="00C52A7B"/>
    <w:rsid w:val="00C56BAF"/>
    <w:rsid w:val="00C679AA"/>
    <w:rsid w:val="00C75972"/>
    <w:rsid w:val="00CA76EB"/>
    <w:rsid w:val="00CC201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1-15T17:25:00Z</dcterms:created>
  <dcterms:modified xsi:type="dcterms:W3CDTF">2022-11-15T17:25:00Z</dcterms:modified>
</cp:coreProperties>
</file>